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pPr w:leftFromText="31680" w:rightFromText="180" w:topFromText="180" w:bottomFromText="180" w:vertAnchor="text" w:horzAnchor="text" w:tblpX="-675" w:tblpY="0"/>
        <w:tblW w:w="1045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90"/>
        <w:gridCol w:w="2865"/>
        <w:gridCol w:w="1650"/>
        <w:gridCol w:w="2580"/>
        <w:gridCol w:w="1470"/>
        <w:tblGridChange w:id="0">
          <w:tblGrid>
            <w:gridCol w:w="1890"/>
            <w:gridCol w:w="2865"/>
            <w:gridCol w:w="1650"/>
            <w:gridCol w:w="2580"/>
            <w:gridCol w:w="1470"/>
          </w:tblGrid>
        </w:tblGridChange>
      </w:tblGrid>
      <w:tr>
        <w:trPr>
          <w:cantSplit w:val="0"/>
          <w:trHeight w:val="465" w:hRule="atLeast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mino acid composition per position of the interacting</w:t>
            </w:r>
            <w:r w:rsidDel="00000000" w:rsidR="00000000" w:rsidRPr="00000000">
              <w:rPr>
                <w:b w:val="1"/>
                <w:vertAlign w:val="subscript"/>
                <w:rtl w:val="0"/>
              </w:rPr>
              <w:t xml:space="preserve">  </w:t>
            </w:r>
            <w:r w:rsidDel="00000000" w:rsidR="00000000" w:rsidRPr="00000000">
              <w:rPr>
                <w:b w:val="1"/>
                <w:rtl w:val="0"/>
              </w:rPr>
              <w:t xml:space="preserve">motif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ataset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vertAlign w:val="subscript"/>
              </w:rPr>
            </w:pPr>
            <w:r w:rsidDel="00000000" w:rsidR="00000000" w:rsidRPr="00000000">
              <w:rPr>
                <w:vertAlign w:val="subscript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  <w:t xml:space="preserve">VPFSLL</w:t>
            </w:r>
            <w:r w:rsidDel="00000000" w:rsidR="00000000" w:rsidRPr="00000000">
              <w:rPr>
                <w:vertAlign w:val="subscript"/>
                <w:rtl w:val="0"/>
              </w:rPr>
              <w:t xml:space="preserve">11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vertAlign w:val="subscript"/>
              </w:rPr>
            </w:pPr>
            <w:r w:rsidDel="00000000" w:rsidR="00000000" w:rsidRPr="00000000">
              <w:rPr>
                <w:vertAlign w:val="subscript"/>
                <w:rtl w:val="0"/>
              </w:rPr>
              <w:t xml:space="preserve">179</w:t>
            </w:r>
            <w:r w:rsidDel="00000000" w:rsidR="00000000" w:rsidRPr="00000000">
              <w:rPr>
                <w:rtl w:val="0"/>
              </w:rPr>
              <w:t xml:space="preserve">ITIPV</w:t>
            </w:r>
            <w:r w:rsidDel="00000000" w:rsidR="00000000" w:rsidRPr="00000000">
              <w:rPr>
                <w:vertAlign w:val="subscript"/>
                <w:rtl w:val="0"/>
              </w:rPr>
              <w:t xml:space="preserve">18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jc w:val="center"/>
              <w:rPr>
                <w:rFonts w:ascii="Montserrat" w:cs="Montserrat" w:eastAsia="Montserrat" w:hAnsi="Montserra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 Composi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st frequent alternative sequenc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 Composi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st frequent alternative sequences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ertebra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      V=55.6, I=44.4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      P=100.0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      F=98.6, L=0.7, T=0.4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      T=57.8, S=40.7, A=1.1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      L=53.8, F=37.8, M=5.1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      L=85.1, M=5.5, Q=4.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PFSLL: 27.6%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PFTFL: 21.5%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PFTLL: 13.8%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     I=66.6, T=24.4 V=6.2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    T=82.9, S=5.8, N=5.5       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     I=98.9, F=0.4, Q=0.4</w:t>
            </w:r>
          </w:p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    P=99.3, R=0.3, E=0.4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    V=96.4, I=2.6, S=0.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TIPV: 56.0% TTIPV: 20.4%</w:t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IPV: 4.4% </w:t>
            </w:r>
          </w:p>
        </w:tc>
      </w:tr>
      <w:tr>
        <w:trPr>
          <w:cantSplit w:val="0"/>
          <w:trHeight w:val="145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vertebra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      V=66.8, L=22.6, I=5.5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      P=100.0</w:t>
            </w:r>
          </w:p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      L=61.3 F=15.1, M=11.6, </w:t>
            </w:r>
          </w:p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      L=38.2 M=28.6, V=13.1, </w:t>
            </w:r>
          </w:p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       F=73.9, L=13.1, Y=6.0</w:t>
            </w:r>
          </w:p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       -=98.5, P=1.0, G=0.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PLMF: 19.6% VPLLF: 14.1% </w:t>
            </w:r>
          </w:p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PLVF: 6.0% </w:t>
            </w:r>
          </w:p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   V=72.4, I=27.1, -=0.5</w:t>
            </w:r>
          </w:p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   P=70.9, Q=9.6, S=4.5</w:t>
            </w:r>
          </w:p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     I=88.4, V=10.6, L=0.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PI: 53.8% IPI: 12.1% 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QI: 8.5% </w:t>
            </w:r>
          </w:p>
        </w:tc>
      </w:tr>
      <w:tr>
        <w:trPr>
          <w:cantSplit w:val="0"/>
          <w:trHeight w:val="145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ull datase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       V=60.3, I=28.1, L=9.5</w:t>
            </w:r>
          </w:p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       P=100.0</w:t>
            </w:r>
          </w:p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       F=63.5, L=26.2, M=4.9</w:t>
            </w:r>
          </w:p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       T=34.2, S=23.8, L=16.0</w:t>
            </w:r>
          </w:p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       F=53.0, L=36.7, M=3.2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       L=49.4, R=25.1, D=4.2 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PFSLL: 16.0%</w:t>
            </w:r>
          </w:p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PFTFL: 12.5%</w:t>
            </w:r>
          </w:p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PLMFR: 8.2%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    I=68.8, V=30.4, L=0.2  </w:t>
            </w:r>
          </w:p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   P=87.6 Q=4.0, N=1.9</w:t>
            </w:r>
          </w:p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   V=60.3, I=38.6, L=0.2</w:t>
            </w:r>
            <w:r w:rsidDel="00000000" w:rsidR="00000000" w:rsidRPr="00000000">
              <w:rPr>
                <w:sz w:val="20"/>
                <w:szCs w:val="20"/>
                <w:highlight w:val="green"/>
                <w:rtl w:val="0"/>
              </w:rPr>
              <w:t xml:space="preserve">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PV: 56.3%</w:t>
            </w:r>
          </w:p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PI: 22.3% </w:t>
            </w:r>
          </w:p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PI: 6.5% 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mino acid composition of the lateral grooves</w:t>
            </w:r>
          </w:p>
        </w:tc>
      </w:tr>
      <w:tr>
        <w:trPr>
          <w:cantSplit w:val="1"/>
          <w:trHeight w:val="279.496062992126" w:hRule="atLeast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ataset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vertAlign w:val="subscript"/>
                <w:rtl w:val="0"/>
              </w:rPr>
              <w:t xml:space="preserve">109</w:t>
            </w:r>
            <w:r w:rsidDel="00000000" w:rsidR="00000000" w:rsidRPr="00000000">
              <w:rPr>
                <w:rtl w:val="0"/>
              </w:rPr>
              <w:t xml:space="preserve">LTVKT</w:t>
            </w:r>
            <w:r w:rsidDel="00000000" w:rsidR="00000000" w:rsidRPr="00000000">
              <w:rPr>
                <w:vertAlign w:val="subscript"/>
                <w:rtl w:val="0"/>
              </w:rPr>
              <w:t xml:space="preserve">113</w:t>
            </w:r>
            <w:r w:rsidDel="00000000" w:rsidR="00000000" w:rsidRPr="00000000">
              <w:rPr>
                <w:rtl w:val="0"/>
              </w:rPr>
              <w:t xml:space="preserve">  (β4 stran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vertAlign w:val="subscript"/>
                <w:rtl w:val="0"/>
              </w:rPr>
              <w:t xml:space="preserve">153</w:t>
            </w:r>
            <w:r w:rsidDel="00000000" w:rsidR="00000000" w:rsidRPr="00000000">
              <w:rPr>
                <w:rtl w:val="0"/>
              </w:rPr>
              <w:t xml:space="preserve">VSSSL</w:t>
            </w:r>
            <w:r w:rsidDel="00000000" w:rsidR="00000000" w:rsidRPr="00000000">
              <w:rPr>
                <w:vertAlign w:val="subscript"/>
                <w:rtl w:val="0"/>
              </w:rPr>
              <w:t xml:space="preserve">157</w:t>
            </w:r>
            <w:r w:rsidDel="00000000" w:rsidR="00000000" w:rsidRPr="00000000">
              <w:rPr>
                <w:rtl w:val="0"/>
              </w:rPr>
              <w:t xml:space="preserve"> (β8 strand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79.496062992126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line="480" w:lineRule="auto"/>
              <w:jc w:val="center"/>
              <w:rPr>
                <w:rFonts w:ascii="Montserrat" w:cs="Montserrat" w:eastAsia="Montserrat" w:hAnsi="Montserra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 Composition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 Composition</w:t>
            </w:r>
          </w:p>
        </w:tc>
      </w:tr>
      <w:tr>
        <w:trPr>
          <w:cantSplit w:val="1"/>
          <w:trHeight w:val="279.4960629921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ertebrates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      L=98.6, I=1.5</w:t>
            </w:r>
          </w:p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      V=52.7, T=38.6, M=3.6</w:t>
            </w:r>
          </w:p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      V=98.6, I=1.5</w:t>
            </w:r>
          </w:p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      K=98.9, R=1.1</w:t>
            </w:r>
          </w:p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      T=97.8, M=2.2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      V=91.3, I=8.4</w:t>
            </w:r>
          </w:p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       S=34.9, T=32.7, R=17.1</w:t>
            </w:r>
          </w:p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       S=98.6, P=0.7, A=0.4       </w:t>
            </w:r>
          </w:p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       S=89.8, T=5.1, A=2.9</w:t>
            </w:r>
          </w:p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       L=99.6, A=0.4</w:t>
            </w:r>
          </w:p>
        </w:tc>
      </w:tr>
      <w:tr>
        <w:trPr>
          <w:cantSplit w:val="1"/>
          <w:trHeight w:val="279.4960629921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vertebrates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       I=94.0, L=4.0, V=2.0</w:t>
            </w:r>
          </w:p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      T=60.3, S=21.6 N=7.5</w:t>
            </w:r>
          </w:p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      V=99.0, I=1.0</w:t>
            </w:r>
          </w:p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      K=97.5, R=2.5</w:t>
            </w:r>
          </w:p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      T=62.3, V=25.1, I=7.0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      V=77.9, I=18.1 L=4.0</w:t>
            </w:r>
          </w:p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       T=37.7, V=25.1 E=16.6                        </w:t>
            </w:r>
          </w:p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       S=98.5, C=1.5</w:t>
            </w:r>
          </w:p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       S=50.8, T=19.6, R=12.6</w:t>
            </w:r>
          </w:p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       L=99.5, I=0.5</w:t>
            </w:r>
          </w:p>
        </w:tc>
      </w:tr>
      <w:tr>
        <w:trPr>
          <w:cantSplit w:val="1"/>
          <w:trHeight w:val="279.4960629921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ull dataset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      L=58.9, I=40.3, V=0.8</w:t>
            </w:r>
          </w:p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      T=47.7, V=31.2, S=9.7</w:t>
            </w:r>
          </w:p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      V=98.7, I=1.3</w:t>
            </w:r>
          </w:p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      K=98.3 R=1.7</w:t>
            </w:r>
          </w:p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      T=82.9, V=10.6, I=3.0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      V=85.7, I=12.5, L=1.7</w:t>
            </w:r>
          </w:p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       T=34.8, S=23.2, V=12.9 </w:t>
            </w:r>
          </w:p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       S=98.5, C=0.8, P=0.4</w:t>
            </w:r>
          </w:p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       S=73.4, T=11.2, R=5.3</w:t>
            </w:r>
          </w:p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       L=99.6, I=0.2, A=0.2</w:t>
            </w:r>
          </w:p>
        </w:tc>
      </w:tr>
    </w:tbl>
    <w:p w:rsidR="00000000" w:rsidDel="00000000" w:rsidP="00000000" w:rsidRDefault="00000000" w:rsidRPr="00000000" w14:paraId="00000078">
      <w:pPr>
        <w:spacing w:after="240" w:before="240" w:line="48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Montserrat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Montserrat-regular.ttf"/><Relationship Id="rId2" Type="http://schemas.openxmlformats.org/officeDocument/2006/relationships/font" Target="fonts/Montserrat-bold.ttf"/><Relationship Id="rId3" Type="http://schemas.openxmlformats.org/officeDocument/2006/relationships/font" Target="fonts/Montserrat-italic.ttf"/><Relationship Id="rId4" Type="http://schemas.openxmlformats.org/officeDocument/2006/relationships/font" Target="fonts/Montserrat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